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1B8BC0" w14:textId="774A1D38" w:rsidR="000706E9" w:rsidRPr="00BA1B48" w:rsidRDefault="006C35A9" w:rsidP="001508B6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Supplementary Table 1</w:t>
      </w:r>
      <w:r w:rsidR="00BA1B48" w:rsidRPr="00BA1B48">
        <w:rPr>
          <w:rFonts w:asciiTheme="majorBidi" w:hAnsiTheme="majorBidi" w:cstheme="majorBidi"/>
          <w:sz w:val="24"/>
          <w:szCs w:val="24"/>
        </w:rPr>
        <w:t xml:space="preserve">. </w:t>
      </w:r>
      <w:r w:rsidR="001508B6">
        <w:rPr>
          <w:rFonts w:asciiTheme="majorBidi" w:hAnsiTheme="majorBidi" w:cstheme="majorBidi"/>
        </w:rPr>
        <w:t xml:space="preserve">Cardiometabolic risk marker values in </w:t>
      </w:r>
      <w:r w:rsidR="001508B6" w:rsidRPr="0068724C">
        <w:rPr>
          <w:rFonts w:asciiTheme="majorBidi" w:hAnsiTheme="majorBidi" w:cstheme="majorBidi"/>
        </w:rPr>
        <w:t>SIT and WALK</w:t>
      </w:r>
      <w:r>
        <w:rPr>
          <w:rFonts w:asciiTheme="majorBidi" w:hAnsiTheme="majorBidi" w:cstheme="majorBidi"/>
        </w:rPr>
        <w:t xml:space="preserve"> for the breakfast postprandial period only</w:t>
      </w:r>
      <w:r w:rsidR="001508B6" w:rsidRPr="0068724C">
        <w:rPr>
          <w:rFonts w:asciiTheme="majorBidi" w:hAnsiTheme="majorBidi" w:cstheme="majorBidi"/>
        </w:rPr>
        <w:t>. Data are presented as median (minimum – maximum).</w:t>
      </w:r>
    </w:p>
    <w:p w14:paraId="68CCF3CE" w14:textId="77777777" w:rsidR="00BA1B48" w:rsidRPr="00BA1B48" w:rsidRDefault="00BA1B48">
      <w:pPr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94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2977"/>
        <w:gridCol w:w="2552"/>
      </w:tblGrid>
      <w:tr w:rsidR="00BA1B48" w:rsidRPr="00BA1B48" w14:paraId="34B8A948" w14:textId="77777777" w:rsidTr="002C47F8"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</w:tcPr>
          <w:p w14:paraId="19B20260" w14:textId="77777777" w:rsidR="00BA1B48" w:rsidRPr="00BA1B48" w:rsidRDefault="00BA1B4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5D11DCDD" w14:textId="77777777" w:rsidR="00BA1B48" w:rsidRPr="00BA1B48" w:rsidRDefault="00BA1B4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A1B48">
              <w:rPr>
                <w:rFonts w:asciiTheme="majorBidi" w:hAnsiTheme="majorBidi" w:cstheme="majorBidi"/>
                <w:sz w:val="24"/>
                <w:szCs w:val="24"/>
              </w:rPr>
              <w:t>SIT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1152E8C6" w14:textId="77777777" w:rsidR="00BA1B48" w:rsidRPr="00BA1B48" w:rsidRDefault="00BA1B4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A1B48">
              <w:rPr>
                <w:rFonts w:asciiTheme="majorBidi" w:hAnsiTheme="majorBidi" w:cstheme="majorBidi"/>
                <w:sz w:val="24"/>
                <w:szCs w:val="24"/>
              </w:rPr>
              <w:t>WALK</w:t>
            </w:r>
          </w:p>
        </w:tc>
      </w:tr>
      <w:tr w:rsidR="00BA1B48" w:rsidRPr="00BA1B48" w14:paraId="4FF41E96" w14:textId="77777777" w:rsidTr="002C47F8">
        <w:tc>
          <w:tcPr>
            <w:tcW w:w="3964" w:type="dxa"/>
          </w:tcPr>
          <w:p w14:paraId="453BEF49" w14:textId="21677079" w:rsidR="00BA1B48" w:rsidRPr="00BA1B48" w:rsidRDefault="00BA1B4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A1B48">
              <w:rPr>
                <w:rFonts w:asciiTheme="majorBidi" w:hAnsiTheme="majorBidi" w:cstheme="majorBidi"/>
                <w:sz w:val="24"/>
                <w:szCs w:val="24"/>
              </w:rPr>
              <w:t xml:space="preserve">tAUC glucose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mmol/L.</w:t>
            </w:r>
            <w:r w:rsidR="006C35A9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Pr="00BA1B48">
              <w:rPr>
                <w:rFonts w:asciiTheme="majorBidi" w:hAnsiTheme="majorBidi" w:cstheme="majorBidi"/>
                <w:sz w:val="24"/>
                <w:szCs w:val="24"/>
              </w:rPr>
              <w:t>-h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977" w:type="dxa"/>
          </w:tcPr>
          <w:p w14:paraId="275790B3" w14:textId="607DDB1A" w:rsidR="00BA1B48" w:rsidRPr="00BA1B48" w:rsidRDefault="006C35A9" w:rsidP="006C35A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7.6</w:t>
            </w:r>
            <w:r w:rsidR="00D6497B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4.9</w:t>
            </w:r>
            <w:r w:rsidR="00D6497B">
              <w:rPr>
                <w:rFonts w:asciiTheme="majorBidi" w:hAnsiTheme="majorBidi" w:cstheme="majorBidi"/>
                <w:sz w:val="24"/>
                <w:szCs w:val="24"/>
              </w:rPr>
              <w:t xml:space="preserve"> –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3.5</w:t>
            </w:r>
            <w:r w:rsidR="00D6497B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14:paraId="6556D9F3" w14:textId="2917C376" w:rsidR="00BA1B48" w:rsidRPr="00BA1B48" w:rsidRDefault="006C35A9" w:rsidP="006C35A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5230E0">
              <w:rPr>
                <w:rFonts w:asciiTheme="majorBidi" w:hAnsiTheme="majorBidi" w:cstheme="majorBidi"/>
                <w:sz w:val="24"/>
                <w:szCs w:val="24"/>
              </w:rPr>
              <w:t>5.6</w:t>
            </w:r>
            <w:r w:rsidR="00D6497B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0.1</w:t>
            </w:r>
            <w:r w:rsidR="00D6497B">
              <w:rPr>
                <w:rFonts w:asciiTheme="majorBidi" w:hAnsiTheme="majorBidi" w:cstheme="majorBidi"/>
                <w:sz w:val="24"/>
                <w:szCs w:val="24"/>
              </w:rPr>
              <w:t xml:space="preserve"> –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7.5</w:t>
            </w:r>
            <w:r w:rsidR="00D6497B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BA1B48" w:rsidRPr="00BA1B48" w14:paraId="03554C21" w14:textId="77777777" w:rsidTr="002C47F8">
        <w:tc>
          <w:tcPr>
            <w:tcW w:w="3964" w:type="dxa"/>
          </w:tcPr>
          <w:p w14:paraId="63463C21" w14:textId="31F53811" w:rsidR="00BA1B48" w:rsidRPr="00BA1B48" w:rsidRDefault="006265B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Net </w:t>
            </w:r>
            <w:r w:rsidR="00BA1B48" w:rsidRPr="00BA1B48">
              <w:rPr>
                <w:rFonts w:asciiTheme="majorBidi" w:hAnsiTheme="majorBidi" w:cstheme="majorBidi"/>
                <w:sz w:val="24"/>
                <w:szCs w:val="24"/>
              </w:rPr>
              <w:t xml:space="preserve">iAUC glucose </w:t>
            </w:r>
            <w:r w:rsidR="00BA1B48">
              <w:rPr>
                <w:rFonts w:asciiTheme="majorBidi" w:hAnsiTheme="majorBidi" w:cstheme="majorBidi"/>
                <w:sz w:val="24"/>
                <w:szCs w:val="24"/>
              </w:rPr>
              <w:t>(mmol/L.</w:t>
            </w:r>
            <w:r w:rsidR="006C35A9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="00BA1B48" w:rsidRPr="00BA1B48">
              <w:rPr>
                <w:rFonts w:asciiTheme="majorBidi" w:hAnsiTheme="majorBidi" w:cstheme="majorBidi"/>
                <w:sz w:val="24"/>
                <w:szCs w:val="24"/>
              </w:rPr>
              <w:t>-h</w:t>
            </w:r>
            <w:r w:rsidR="00BA1B48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977" w:type="dxa"/>
          </w:tcPr>
          <w:p w14:paraId="187D9D73" w14:textId="4C6FC399" w:rsidR="00BA1B48" w:rsidRPr="00BA1B48" w:rsidRDefault="006C35A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3 (-1.6 – 11.8</w:t>
            </w:r>
            <w:r w:rsidR="00D6497B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14:paraId="260E07FD" w14:textId="3B22A730" w:rsidR="00BA1B48" w:rsidRPr="00BA1B48" w:rsidRDefault="006C35A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5 (-2.7 – 12.0</w:t>
            </w:r>
            <w:r w:rsidR="00D6497B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BA1B48" w:rsidRPr="00BA1B48" w14:paraId="7F20BFB2" w14:textId="77777777" w:rsidTr="002C47F8">
        <w:tc>
          <w:tcPr>
            <w:tcW w:w="3964" w:type="dxa"/>
          </w:tcPr>
          <w:p w14:paraId="7A5651F2" w14:textId="4054E30C" w:rsidR="00BA1B48" w:rsidRPr="00BA1B48" w:rsidRDefault="007A5CE3" w:rsidP="007A5CE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Positive </w:t>
            </w:r>
            <w:r w:rsidR="00BA1B48" w:rsidRPr="00BA1B48">
              <w:rPr>
                <w:rFonts w:asciiTheme="majorBidi" w:hAnsiTheme="majorBidi" w:cstheme="majorBidi"/>
                <w:sz w:val="24"/>
                <w:szCs w:val="24"/>
              </w:rPr>
              <w:t xml:space="preserve">iAUC glucose </w:t>
            </w:r>
            <w:r w:rsidR="00BA1B48">
              <w:rPr>
                <w:rFonts w:asciiTheme="majorBidi" w:hAnsiTheme="majorBidi" w:cstheme="majorBidi"/>
                <w:sz w:val="24"/>
                <w:szCs w:val="24"/>
              </w:rPr>
              <w:t>(mmol/L.</w:t>
            </w:r>
            <w:r w:rsidR="006C35A9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="00BA1B48" w:rsidRPr="00BA1B48">
              <w:rPr>
                <w:rFonts w:asciiTheme="majorBidi" w:hAnsiTheme="majorBidi" w:cstheme="majorBidi"/>
                <w:sz w:val="24"/>
                <w:szCs w:val="24"/>
              </w:rPr>
              <w:t>-h</w:t>
            </w:r>
            <w:r w:rsidR="00BA1B48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977" w:type="dxa"/>
          </w:tcPr>
          <w:p w14:paraId="5C92A774" w14:textId="7813BDA3" w:rsidR="00BA1B48" w:rsidRPr="00BA1B48" w:rsidRDefault="000B2FB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3 (0.5 – 12.3</w:t>
            </w:r>
            <w:r w:rsidR="00D6497B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14:paraId="012EE556" w14:textId="2E2F3142" w:rsidR="00BA1B48" w:rsidRPr="00BA1B48" w:rsidRDefault="000B2FB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4 (0.0 – 12.0</w:t>
            </w:r>
            <w:r w:rsidR="00D6497B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BA1B48" w:rsidRPr="00BA1B48" w14:paraId="2CDA7C7D" w14:textId="77777777" w:rsidTr="002C47F8">
        <w:tc>
          <w:tcPr>
            <w:tcW w:w="3964" w:type="dxa"/>
          </w:tcPr>
          <w:p w14:paraId="26671D5B" w14:textId="2A4A4D71" w:rsidR="00BA1B48" w:rsidRPr="00BA1B48" w:rsidRDefault="00BA1B48" w:rsidP="00BA1B4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A1B48">
              <w:rPr>
                <w:rFonts w:asciiTheme="majorBidi" w:hAnsiTheme="majorBidi" w:cstheme="majorBidi"/>
                <w:sz w:val="24"/>
                <w:szCs w:val="24"/>
              </w:rPr>
              <w:t>tAUC insuli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μU/mL.</w:t>
            </w:r>
            <w:r w:rsidR="006C35A9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Pr="00BA1B48">
              <w:rPr>
                <w:rFonts w:asciiTheme="majorBidi" w:hAnsiTheme="majorBidi" w:cstheme="majorBidi"/>
                <w:sz w:val="24"/>
                <w:szCs w:val="24"/>
              </w:rPr>
              <w:t>-h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977" w:type="dxa"/>
          </w:tcPr>
          <w:p w14:paraId="5CDDFDA7" w14:textId="09D66216" w:rsidR="00BA1B48" w:rsidRPr="00BA1B48" w:rsidRDefault="006C35A9" w:rsidP="006C35A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71.9</w:t>
            </w:r>
            <w:r w:rsidR="00CF0C6F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95.7</w:t>
            </w:r>
            <w:r w:rsidR="00CF0C6F">
              <w:rPr>
                <w:rFonts w:asciiTheme="majorBidi" w:hAnsiTheme="majorBidi" w:cstheme="majorBidi"/>
                <w:sz w:val="24"/>
                <w:szCs w:val="24"/>
              </w:rPr>
              <w:t xml:space="preserve"> –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77.2</w:t>
            </w:r>
            <w:r w:rsidR="00CF0C6F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14:paraId="4B58E874" w14:textId="27F9A794" w:rsidR="00BA1B48" w:rsidRPr="00BA1B48" w:rsidRDefault="006C35A9" w:rsidP="006C35A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6.6</w:t>
            </w:r>
            <w:r w:rsidR="00CF0C6F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5</w:t>
            </w:r>
            <w:r w:rsidR="00CF0C6F">
              <w:rPr>
                <w:rFonts w:asciiTheme="majorBidi" w:hAnsiTheme="majorBidi" w:cstheme="majorBidi"/>
                <w:sz w:val="24"/>
                <w:szCs w:val="24"/>
              </w:rPr>
              <w:t>.0 – 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9.5</w:t>
            </w:r>
            <w:r w:rsidR="00CF0C6F"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="002C47F8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</w:tr>
      <w:tr w:rsidR="00BA1B48" w:rsidRPr="00BA1B48" w14:paraId="17DFEAB8" w14:textId="77777777" w:rsidTr="002C47F8">
        <w:tc>
          <w:tcPr>
            <w:tcW w:w="3964" w:type="dxa"/>
          </w:tcPr>
          <w:p w14:paraId="54E692C9" w14:textId="7F89B752" w:rsidR="00BA1B48" w:rsidRPr="00BA1B48" w:rsidRDefault="006265B3" w:rsidP="00BA1B4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Net </w:t>
            </w:r>
            <w:r w:rsidR="00BA1B48" w:rsidRPr="00BA1B48">
              <w:rPr>
                <w:rFonts w:asciiTheme="majorBidi" w:hAnsiTheme="majorBidi" w:cstheme="majorBidi"/>
                <w:sz w:val="24"/>
                <w:szCs w:val="24"/>
              </w:rPr>
              <w:t xml:space="preserve">iAUC insulin </w:t>
            </w:r>
            <w:r w:rsidR="00BA1B48">
              <w:rPr>
                <w:rFonts w:asciiTheme="majorBidi" w:hAnsiTheme="majorBidi" w:cstheme="majorBidi"/>
                <w:sz w:val="24"/>
                <w:szCs w:val="24"/>
              </w:rPr>
              <w:t>(μU/mL.</w:t>
            </w:r>
            <w:r w:rsidR="006C35A9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="00BA1B48" w:rsidRPr="00BA1B48">
              <w:rPr>
                <w:rFonts w:asciiTheme="majorBidi" w:hAnsiTheme="majorBidi" w:cstheme="majorBidi"/>
                <w:sz w:val="24"/>
                <w:szCs w:val="24"/>
              </w:rPr>
              <w:t>-h</w:t>
            </w:r>
            <w:r w:rsidR="00BA1B48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977" w:type="dxa"/>
          </w:tcPr>
          <w:p w14:paraId="2C9A1EE2" w14:textId="16139D6D" w:rsidR="00BA1B48" w:rsidRPr="00BA1B48" w:rsidRDefault="000B2FB8" w:rsidP="000B2FB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1.2</w:t>
            </w:r>
            <w:r w:rsidR="00CF0C6F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83.2</w:t>
            </w:r>
            <w:r w:rsidR="00CF0C6F">
              <w:rPr>
                <w:rFonts w:asciiTheme="majorBidi" w:hAnsiTheme="majorBidi" w:cstheme="majorBidi"/>
                <w:sz w:val="24"/>
                <w:szCs w:val="24"/>
              </w:rPr>
              <w:t xml:space="preserve"> –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52.4</w:t>
            </w:r>
            <w:r w:rsidR="00CF0C6F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14:paraId="2F9F933A" w14:textId="4E6BF8A2" w:rsidR="00BA1B48" w:rsidRPr="00BA1B48" w:rsidRDefault="006C35A9" w:rsidP="00BA1B4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6.7 (48.3 – 183.2</w:t>
            </w:r>
            <w:r w:rsidR="00CF0C6F"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="002C47F8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</w:tr>
      <w:tr w:rsidR="00BA1B48" w:rsidRPr="00BA1B48" w14:paraId="45CCC97F" w14:textId="77777777" w:rsidTr="002C47F8">
        <w:tc>
          <w:tcPr>
            <w:tcW w:w="3964" w:type="dxa"/>
          </w:tcPr>
          <w:p w14:paraId="043C55BC" w14:textId="614ACBBC" w:rsidR="00BA1B48" w:rsidRPr="00BA1B48" w:rsidRDefault="007A5CE3" w:rsidP="007A5CE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Positive </w:t>
            </w:r>
            <w:r w:rsidR="00BA1B48" w:rsidRPr="00BA1B48">
              <w:rPr>
                <w:rFonts w:asciiTheme="majorBidi" w:hAnsiTheme="majorBidi" w:cstheme="majorBidi"/>
                <w:sz w:val="24"/>
                <w:szCs w:val="24"/>
              </w:rPr>
              <w:t xml:space="preserve">iAUC insulin </w:t>
            </w:r>
            <w:r w:rsidR="00BA1B48">
              <w:rPr>
                <w:rFonts w:asciiTheme="majorBidi" w:hAnsiTheme="majorBidi" w:cstheme="majorBidi"/>
                <w:sz w:val="24"/>
                <w:szCs w:val="24"/>
              </w:rPr>
              <w:t>(μU/mL.</w:t>
            </w:r>
            <w:bookmarkStart w:id="0" w:name="_GoBack"/>
            <w:bookmarkEnd w:id="0"/>
            <w:r w:rsidR="006C35A9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="00BA1B48" w:rsidRPr="00BA1B48">
              <w:rPr>
                <w:rFonts w:asciiTheme="majorBidi" w:hAnsiTheme="majorBidi" w:cstheme="majorBidi"/>
                <w:sz w:val="24"/>
                <w:szCs w:val="24"/>
              </w:rPr>
              <w:t>-h</w:t>
            </w:r>
            <w:r w:rsidR="00BA1B48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977" w:type="dxa"/>
          </w:tcPr>
          <w:p w14:paraId="19B1CC50" w14:textId="757FA6F7" w:rsidR="00BA1B48" w:rsidRPr="00BA1B48" w:rsidRDefault="000B2FB8" w:rsidP="00BA1B4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1.2</w:t>
            </w:r>
            <w:r w:rsidR="00CF0C6F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0B2FB8">
              <w:rPr>
                <w:rFonts w:asciiTheme="majorBidi" w:hAnsiTheme="majorBidi" w:cstheme="majorBidi"/>
                <w:sz w:val="24"/>
                <w:szCs w:val="24"/>
              </w:rPr>
              <w:t>83.2 – 252.4</w:t>
            </w:r>
            <w:r w:rsidR="00CF0C6F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14:paraId="54F7E9AF" w14:textId="7233356E" w:rsidR="00CF0C6F" w:rsidRPr="00BA1B48" w:rsidRDefault="000B2FB8" w:rsidP="00CF0C6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0.5 (48.3 – 183.2</w:t>
            </w:r>
            <w:r w:rsidR="00CF0C6F"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="002C47F8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</w:tr>
      <w:tr w:rsidR="00BA1B48" w:rsidRPr="00BA1B48" w14:paraId="1429535F" w14:textId="77777777" w:rsidTr="002C47F8">
        <w:tc>
          <w:tcPr>
            <w:tcW w:w="3964" w:type="dxa"/>
          </w:tcPr>
          <w:p w14:paraId="5C5AEEB1" w14:textId="4174542F" w:rsidR="00BA1B48" w:rsidRPr="00BA1B48" w:rsidRDefault="00BA1B48" w:rsidP="00BA1B4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A1B48">
              <w:rPr>
                <w:rFonts w:asciiTheme="majorBidi" w:hAnsiTheme="majorBidi" w:cstheme="majorBidi"/>
                <w:sz w:val="24"/>
                <w:szCs w:val="24"/>
              </w:rPr>
              <w:t xml:space="preserve">tAUC TG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mmol/L.</w:t>
            </w:r>
            <w:r w:rsidR="006C35A9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Pr="00BA1B48">
              <w:rPr>
                <w:rFonts w:asciiTheme="majorBidi" w:hAnsiTheme="majorBidi" w:cstheme="majorBidi"/>
                <w:sz w:val="24"/>
                <w:szCs w:val="24"/>
              </w:rPr>
              <w:t>-h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977" w:type="dxa"/>
          </w:tcPr>
          <w:p w14:paraId="2783E92C" w14:textId="0B09AC03" w:rsidR="00BA1B48" w:rsidRPr="00BA1B48" w:rsidRDefault="006C35A9" w:rsidP="00BA1B4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.2 (1.9 – 3.6</w:t>
            </w:r>
            <w:r w:rsidR="00CF0C6F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14:paraId="0A9513E8" w14:textId="5ECF7F1E" w:rsidR="00BA1B48" w:rsidRPr="00BA1B48" w:rsidRDefault="006C35A9" w:rsidP="006C35A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9</w:t>
            </w:r>
            <w:r w:rsidR="00CF0C6F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.5 – 3.6</w:t>
            </w:r>
            <w:r w:rsidR="00CF0C6F"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="002C47F8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</w:tr>
      <w:tr w:rsidR="00BA1B48" w:rsidRPr="00BA1B48" w14:paraId="34FAD8FF" w14:textId="77777777" w:rsidTr="002C47F8">
        <w:tc>
          <w:tcPr>
            <w:tcW w:w="3964" w:type="dxa"/>
          </w:tcPr>
          <w:p w14:paraId="10701DCF" w14:textId="5936B82F" w:rsidR="00BA1B48" w:rsidRPr="00BA1B48" w:rsidRDefault="006265B3" w:rsidP="00BA1B4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Net </w:t>
            </w:r>
            <w:r w:rsidR="00BA1B48" w:rsidRPr="00BA1B48">
              <w:rPr>
                <w:rFonts w:asciiTheme="majorBidi" w:hAnsiTheme="majorBidi" w:cstheme="majorBidi"/>
                <w:sz w:val="24"/>
                <w:szCs w:val="24"/>
              </w:rPr>
              <w:t xml:space="preserve">iAUC TG </w:t>
            </w:r>
            <w:r w:rsidR="00BA1B48">
              <w:rPr>
                <w:rFonts w:asciiTheme="majorBidi" w:hAnsiTheme="majorBidi" w:cstheme="majorBidi"/>
                <w:sz w:val="24"/>
                <w:szCs w:val="24"/>
              </w:rPr>
              <w:t>(mmol/L.</w:t>
            </w:r>
            <w:r w:rsidR="006C35A9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="00BA1B48" w:rsidRPr="00BA1B48">
              <w:rPr>
                <w:rFonts w:asciiTheme="majorBidi" w:hAnsiTheme="majorBidi" w:cstheme="majorBidi"/>
                <w:sz w:val="24"/>
                <w:szCs w:val="24"/>
              </w:rPr>
              <w:t>-h</w:t>
            </w:r>
            <w:r w:rsidR="00BA1B48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977" w:type="dxa"/>
          </w:tcPr>
          <w:p w14:paraId="38344DD0" w14:textId="6795A27E" w:rsidR="00BA1B48" w:rsidRPr="00BA1B48" w:rsidRDefault="000B2FB8" w:rsidP="00BA1B4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5 (0.2 – 1.1</w:t>
            </w:r>
            <w:r w:rsidR="00CF0C6F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14:paraId="499A0692" w14:textId="5096B7FC" w:rsidR="00BA1B48" w:rsidRPr="00BA1B48" w:rsidRDefault="000B2FB8" w:rsidP="00BA1B4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2 (-0.2 – 1.0</w:t>
            </w:r>
            <w:r w:rsidR="00CF0C6F"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="002C47F8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</w:tr>
      <w:tr w:rsidR="00BA1B48" w:rsidRPr="00BA1B48" w14:paraId="7C4C9B29" w14:textId="77777777" w:rsidTr="002C47F8">
        <w:tc>
          <w:tcPr>
            <w:tcW w:w="3964" w:type="dxa"/>
            <w:tcBorders>
              <w:bottom w:val="single" w:sz="4" w:space="0" w:color="auto"/>
            </w:tcBorders>
          </w:tcPr>
          <w:p w14:paraId="16636CD4" w14:textId="22AAE52B" w:rsidR="00BA1B48" w:rsidRPr="00BA1B48" w:rsidRDefault="007A5CE3" w:rsidP="007A5CE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Positive </w:t>
            </w:r>
            <w:r w:rsidR="00BA1B48" w:rsidRPr="00BA1B48">
              <w:rPr>
                <w:rFonts w:asciiTheme="majorBidi" w:hAnsiTheme="majorBidi" w:cstheme="majorBidi"/>
                <w:sz w:val="24"/>
                <w:szCs w:val="24"/>
              </w:rPr>
              <w:t xml:space="preserve">iAUC TG </w:t>
            </w:r>
            <w:r w:rsidR="00BA1B48">
              <w:rPr>
                <w:rFonts w:asciiTheme="majorBidi" w:hAnsiTheme="majorBidi" w:cstheme="majorBidi"/>
                <w:sz w:val="24"/>
                <w:szCs w:val="24"/>
              </w:rPr>
              <w:t>(mmol/L.</w:t>
            </w:r>
            <w:r w:rsidR="006C35A9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="00BA1B48" w:rsidRPr="00BA1B48">
              <w:rPr>
                <w:rFonts w:asciiTheme="majorBidi" w:hAnsiTheme="majorBidi" w:cstheme="majorBidi"/>
                <w:sz w:val="24"/>
                <w:szCs w:val="24"/>
              </w:rPr>
              <w:t>-h</w:t>
            </w:r>
            <w:r w:rsidR="00BA1B48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7F52D1B6" w14:textId="46493BE2" w:rsidR="00BA1B48" w:rsidRPr="00BA1B48" w:rsidRDefault="000B2FB8" w:rsidP="00BA1B4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5 (0.2 – 1.1</w:t>
            </w:r>
            <w:r w:rsidR="00CF0C6F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27442503" w14:textId="028B328F" w:rsidR="00BA1B48" w:rsidRPr="00BA1B48" w:rsidRDefault="000B2FB8" w:rsidP="00BA1B4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35 (0.0 – 5.2</w:t>
            </w:r>
            <w:r w:rsidR="00CF0C6F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</w:tbl>
    <w:p w14:paraId="1D05E513" w14:textId="6562BD2F" w:rsidR="004C1108" w:rsidRPr="004C1108" w:rsidRDefault="002C47F8" w:rsidP="004C1108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</w:rPr>
      </w:pPr>
      <w:r w:rsidRPr="004C1108">
        <w:rPr>
          <w:rFonts w:asciiTheme="majorBidi" w:hAnsiTheme="majorBidi" w:cstheme="majorBidi"/>
        </w:rPr>
        <w:t>* significant differenc</w:t>
      </w:r>
      <w:r w:rsidR="006C35A9">
        <w:rPr>
          <w:rFonts w:asciiTheme="majorBidi" w:hAnsiTheme="majorBidi" w:cstheme="majorBidi"/>
        </w:rPr>
        <w:t>e between WALK and SIT (p &lt; 0.05</w:t>
      </w:r>
      <w:r w:rsidRPr="004C1108">
        <w:rPr>
          <w:rFonts w:asciiTheme="majorBidi" w:hAnsiTheme="majorBidi" w:cstheme="majorBidi"/>
        </w:rPr>
        <w:t>)</w:t>
      </w:r>
      <w:r w:rsidR="004C1108" w:rsidRPr="004C1108">
        <w:rPr>
          <w:rFonts w:asciiTheme="majorBidi" w:hAnsiTheme="majorBidi" w:cstheme="majorBidi"/>
        </w:rPr>
        <w:t xml:space="preserve">; </w:t>
      </w:r>
      <w:r w:rsidR="004C1108" w:rsidRPr="004C1108">
        <w:rPr>
          <w:rFonts w:ascii="Times New Roman" w:hAnsi="Times New Roman" w:cs="Times New Roman"/>
        </w:rPr>
        <w:t>SIT = uninterrupted sitting; WALK = breaking up sitting with walking; TG = triglycerides</w:t>
      </w:r>
      <w:r w:rsidR="009B6DF6">
        <w:rPr>
          <w:rFonts w:ascii="Times New Roman" w:hAnsi="Times New Roman" w:cs="Times New Roman"/>
        </w:rPr>
        <w:t>; tAUC = total area under the curve; iAUC = incremental area under the curve</w:t>
      </w:r>
    </w:p>
    <w:p w14:paraId="21E96124" w14:textId="6E2F05FE" w:rsidR="00BA1B48" w:rsidRPr="002C47F8" w:rsidRDefault="00BA1B48" w:rsidP="002C47F8">
      <w:pPr>
        <w:rPr>
          <w:rFonts w:asciiTheme="majorBidi" w:hAnsiTheme="majorBidi" w:cstheme="majorBidi"/>
        </w:rPr>
      </w:pPr>
    </w:p>
    <w:sectPr w:rsidR="00BA1B48" w:rsidRPr="002C47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03521F6"/>
    <w:multiLevelType w:val="hybridMultilevel"/>
    <w:tmpl w:val="2DCAFDBA"/>
    <w:lvl w:ilvl="0" w:tplc="D7BE302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1B48"/>
    <w:rsid w:val="00006AB9"/>
    <w:rsid w:val="000B2FB8"/>
    <w:rsid w:val="001508B6"/>
    <w:rsid w:val="00175ACC"/>
    <w:rsid w:val="002C47F8"/>
    <w:rsid w:val="004C1108"/>
    <w:rsid w:val="005230E0"/>
    <w:rsid w:val="006265B3"/>
    <w:rsid w:val="006C35A9"/>
    <w:rsid w:val="00796EAA"/>
    <w:rsid w:val="007A5CE3"/>
    <w:rsid w:val="008A5342"/>
    <w:rsid w:val="008C0DF6"/>
    <w:rsid w:val="0095587E"/>
    <w:rsid w:val="009B6DF6"/>
    <w:rsid w:val="00B86137"/>
    <w:rsid w:val="00BA1B48"/>
    <w:rsid w:val="00CF0C6F"/>
    <w:rsid w:val="00D22A00"/>
    <w:rsid w:val="00D6497B"/>
    <w:rsid w:val="00DC7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625581"/>
  <w15:chartTrackingRefBased/>
  <w15:docId w15:val="{2DDAF367-2C57-49F7-8DE3-E99B2B0AF0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1B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C47F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558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587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558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58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587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58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587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atar University</Company>
  <LinksUpToDate>false</LinksUpToDate>
  <CharactersWithSpaces>10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na Catherine Rose Catherine Rose Chrismas</dc:creator>
  <cp:keywords/>
  <dc:description/>
  <cp:lastModifiedBy>Bryna Catherine Rose Catherine Rose Chrismas</cp:lastModifiedBy>
  <cp:revision>3</cp:revision>
  <dcterms:created xsi:type="dcterms:W3CDTF">2019-05-02T12:44:00Z</dcterms:created>
  <dcterms:modified xsi:type="dcterms:W3CDTF">2019-05-02T12:58:00Z</dcterms:modified>
</cp:coreProperties>
</file>